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83017B" w14:textId="12D55ED0" w:rsidR="004B51D0" w:rsidRPr="00C82AF3" w:rsidRDefault="009C3992" w:rsidP="004B51D0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bookmarkStart w:id="0" w:name="_GoBack"/>
      <w:bookmarkEnd w:id="0"/>
      <w:r w:rsidRPr="00C82AF3">
        <w:rPr>
          <w:rFonts w:ascii="Arial" w:hAnsi="Arial" w:cs="Arial"/>
          <w:b/>
          <w:color w:val="000000" w:themeColor="text1"/>
          <w:sz w:val="22"/>
          <w:szCs w:val="22"/>
        </w:rPr>
        <w:t xml:space="preserve">Online </w:t>
      </w:r>
      <w:r w:rsidR="009B011C">
        <w:rPr>
          <w:rFonts w:ascii="Arial" w:hAnsi="Arial" w:cs="Arial"/>
          <w:b/>
          <w:color w:val="000000" w:themeColor="text1"/>
          <w:sz w:val="22"/>
          <w:szCs w:val="22"/>
        </w:rPr>
        <w:t>supplementary T</w:t>
      </w:r>
      <w:r w:rsidRPr="00C82AF3">
        <w:rPr>
          <w:rFonts w:ascii="Arial" w:hAnsi="Arial" w:cs="Arial"/>
          <w:b/>
          <w:color w:val="000000" w:themeColor="text1"/>
          <w:sz w:val="22"/>
          <w:szCs w:val="22"/>
        </w:rPr>
        <w:t>able</w:t>
      </w:r>
      <w:r w:rsidR="00047A84">
        <w:rPr>
          <w:rFonts w:ascii="Arial" w:hAnsi="Arial" w:cs="Arial"/>
          <w:b/>
          <w:color w:val="000000" w:themeColor="text1"/>
          <w:sz w:val="22"/>
          <w:szCs w:val="22"/>
        </w:rPr>
        <w:t xml:space="preserve"> X1</w:t>
      </w:r>
      <w:r w:rsidR="004B51D0" w:rsidRPr="00C82AF3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8D3678" w:rsidRPr="00C82AF3">
        <w:rPr>
          <w:rFonts w:ascii="Arial" w:hAnsi="Arial" w:cs="Arial"/>
          <w:b/>
          <w:color w:val="000000" w:themeColor="text1"/>
          <w:sz w:val="22"/>
          <w:szCs w:val="22"/>
        </w:rPr>
        <w:t>C</w:t>
      </w:r>
      <w:r w:rsidR="004B51D0" w:rsidRPr="00C82AF3">
        <w:rPr>
          <w:rFonts w:ascii="Arial" w:hAnsi="Arial" w:cs="Arial"/>
          <w:b/>
          <w:color w:val="000000" w:themeColor="text1"/>
          <w:sz w:val="22"/>
          <w:szCs w:val="22"/>
        </w:rPr>
        <w:t>haracteristics</w:t>
      </w:r>
      <w:r w:rsidR="008D3678" w:rsidRPr="00C82AF3">
        <w:rPr>
          <w:rFonts w:ascii="Arial" w:hAnsi="Arial" w:cs="Arial"/>
          <w:b/>
          <w:color w:val="000000" w:themeColor="text1"/>
          <w:sz w:val="22"/>
          <w:szCs w:val="22"/>
        </w:rPr>
        <w:t xml:space="preserve"> of patients with in-hospital death</w:t>
      </w:r>
      <w:r w:rsidR="004B51D0" w:rsidRPr="00C82AF3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</w:p>
    <w:tbl>
      <w:tblPr>
        <w:tblW w:w="0" w:type="auto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2057"/>
      </w:tblGrid>
      <w:tr w:rsidR="00C82AF3" w:rsidRPr="00C82AF3" w14:paraId="2F6F6333" w14:textId="77777777" w:rsidTr="00692060">
        <w:trPr>
          <w:cantSplit/>
          <w:trHeight w:val="301"/>
        </w:trPr>
        <w:tc>
          <w:tcPr>
            <w:tcW w:w="39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DC8E26" w14:textId="77777777" w:rsidR="008D3678" w:rsidRPr="00C82AF3" w:rsidRDefault="008D3678" w:rsidP="00AC5D6F">
            <w:pPr>
              <w:spacing w:line="280" w:lineRule="atLeast"/>
              <w:ind w:left="284" w:hanging="284"/>
              <w:contextualSpacing/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345FFB5" w14:textId="77777777" w:rsidR="008D3678" w:rsidRPr="00C82AF3" w:rsidRDefault="008D3678" w:rsidP="009B011C">
            <w:pPr>
              <w:spacing w:line="280" w:lineRule="atLeast"/>
              <w:ind w:left="284" w:hanging="284"/>
              <w:contextualSpacing/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C82AF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n-hospital death</w:t>
            </w:r>
            <w:r w:rsidRPr="00C82AF3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C82AF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C82AF3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N=</w:t>
            </w:r>
            <w:r w:rsidR="00C4140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21</w:t>
            </w:r>
            <w:r w:rsidRPr="00C82AF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C82AF3" w:rsidRPr="00C82AF3" w14:paraId="4C14878C" w14:textId="77777777" w:rsidTr="00692060">
        <w:trPr>
          <w:cantSplit/>
          <w:trHeight w:val="301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3D67F4" w14:textId="77777777" w:rsidR="008D3678" w:rsidRPr="00C82AF3" w:rsidRDefault="008D3678" w:rsidP="00AC5D6F">
            <w:pPr>
              <w:spacing w:line="280" w:lineRule="atLeast"/>
              <w:ind w:left="284" w:hanging="284"/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C82AF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emographics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C9F6F9" w14:textId="77777777" w:rsidR="008D3678" w:rsidRPr="00C82AF3" w:rsidRDefault="008D3678" w:rsidP="009B011C">
            <w:pPr>
              <w:spacing w:line="280" w:lineRule="atLeast"/>
              <w:ind w:left="284" w:hanging="284"/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C82AF3" w:rsidRPr="00C82AF3" w14:paraId="22B8230F" w14:textId="77777777" w:rsidTr="00692060">
        <w:trPr>
          <w:cantSplit/>
          <w:trHeight w:val="301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0DE93" w14:textId="77777777" w:rsidR="008D3678" w:rsidRPr="00C82AF3" w:rsidRDefault="008D3678" w:rsidP="00AC5D6F">
            <w:pPr>
              <w:spacing w:line="280" w:lineRule="atLeast"/>
              <w:ind w:left="284" w:hanging="284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2AF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ge, year 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8789A4" w14:textId="77777777" w:rsidR="008D3678" w:rsidRPr="00C82AF3" w:rsidRDefault="00C4140E" w:rsidP="009B011C">
            <w:pPr>
              <w:spacing w:line="280" w:lineRule="atLeast"/>
              <w:ind w:left="284" w:hanging="28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2 (64, 78</w:t>
            </w:r>
            <w:r w:rsidR="00C82AF3" w:rsidRPr="00C82AF3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C82AF3" w:rsidRPr="00C82AF3" w14:paraId="593E961F" w14:textId="77777777" w:rsidTr="00692060">
        <w:trPr>
          <w:cantSplit/>
          <w:trHeight w:val="30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5BF0F" w14:textId="77777777" w:rsidR="008D3678" w:rsidRPr="00C82AF3" w:rsidRDefault="008D3678" w:rsidP="00AC5D6F">
            <w:pPr>
              <w:spacing w:line="280" w:lineRule="atLeast"/>
              <w:ind w:left="284" w:hanging="284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2AF3">
              <w:rPr>
                <w:rFonts w:ascii="Arial" w:hAnsi="Arial" w:cs="Arial"/>
                <w:color w:val="000000" w:themeColor="text1"/>
                <w:sz w:val="20"/>
                <w:szCs w:val="20"/>
              </w:rPr>
              <w:t>Age ≥7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7C1F564C" w14:textId="77777777" w:rsidR="008D3678" w:rsidRPr="00C82AF3" w:rsidRDefault="00C4140E" w:rsidP="009B011C">
            <w:pPr>
              <w:spacing w:line="280" w:lineRule="atLeast"/>
              <w:ind w:left="284" w:hanging="28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2.2</w:t>
            </w:r>
          </w:p>
        </w:tc>
      </w:tr>
      <w:tr w:rsidR="00C82AF3" w:rsidRPr="00C82AF3" w14:paraId="0D066EED" w14:textId="77777777" w:rsidTr="00692060">
        <w:trPr>
          <w:cantSplit/>
          <w:trHeight w:val="30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20E7C" w14:textId="412D63B3" w:rsidR="008D3678" w:rsidRPr="00C82AF3" w:rsidRDefault="009B011C" w:rsidP="00AC5D6F">
            <w:pPr>
              <w:spacing w:line="280" w:lineRule="atLeast"/>
              <w:ind w:left="284" w:hanging="284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3CC2821D" w14:textId="77777777" w:rsidR="008D3678" w:rsidRPr="00C82AF3" w:rsidRDefault="00C4140E" w:rsidP="009B011C">
            <w:pPr>
              <w:spacing w:line="280" w:lineRule="atLeast"/>
              <w:ind w:left="284" w:hanging="28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8.1</w:t>
            </w:r>
          </w:p>
        </w:tc>
      </w:tr>
      <w:tr w:rsidR="00C82AF3" w:rsidRPr="00C82AF3" w14:paraId="5F3B005E" w14:textId="77777777" w:rsidTr="00692060">
        <w:trPr>
          <w:cantSplit/>
          <w:trHeight w:val="30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A2C26" w14:textId="77777777" w:rsidR="008D3678" w:rsidRPr="00C82AF3" w:rsidRDefault="008D3678" w:rsidP="00AC5D6F">
            <w:pPr>
              <w:spacing w:line="280" w:lineRule="atLeast"/>
              <w:ind w:left="284" w:hanging="284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2AF3">
              <w:rPr>
                <w:rFonts w:ascii="Arial" w:hAnsi="Arial" w:cs="Arial"/>
                <w:color w:val="000000" w:themeColor="text1"/>
                <w:sz w:val="20"/>
                <w:szCs w:val="20"/>
              </w:rPr>
              <w:t>Weight, kg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2EDC9488" w14:textId="77777777" w:rsidR="008D3678" w:rsidRPr="00C82AF3" w:rsidRDefault="00C82AF3" w:rsidP="009B011C">
            <w:pPr>
              <w:spacing w:line="280" w:lineRule="atLeast"/>
              <w:ind w:left="284" w:hanging="28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2AF3">
              <w:rPr>
                <w:rFonts w:ascii="Arial" w:hAnsi="Arial" w:cs="Arial"/>
                <w:color w:val="000000" w:themeColor="text1"/>
                <w:sz w:val="20"/>
                <w:szCs w:val="20"/>
              </w:rPr>
              <w:t>80 (70, 85)</w:t>
            </w:r>
          </w:p>
        </w:tc>
      </w:tr>
      <w:tr w:rsidR="00C82AF3" w:rsidRPr="00C82AF3" w14:paraId="502322DF" w14:textId="77777777" w:rsidTr="00692060">
        <w:trPr>
          <w:cantSplit/>
          <w:trHeight w:val="301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8A039E" w14:textId="77777777" w:rsidR="008D3678" w:rsidRPr="00C82AF3" w:rsidRDefault="008D3678" w:rsidP="00AC5D6F">
            <w:pPr>
              <w:spacing w:line="280" w:lineRule="atLeast"/>
              <w:ind w:left="284" w:hanging="284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2AF3">
              <w:rPr>
                <w:rFonts w:ascii="Arial" w:hAnsi="Arial" w:cs="Arial"/>
                <w:color w:val="000000" w:themeColor="text1"/>
                <w:sz w:val="20"/>
                <w:szCs w:val="20"/>
              </w:rPr>
              <w:t>Weight &lt;60 kg</w:t>
            </w:r>
            <w:r w:rsidR="00C82AF3" w:rsidRPr="00C82AF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*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9ACB3" w14:textId="77777777" w:rsidR="008D3678" w:rsidRPr="00C82AF3" w:rsidRDefault="00C4140E" w:rsidP="009B011C">
            <w:pPr>
              <w:spacing w:line="280" w:lineRule="atLeast"/>
              <w:ind w:left="284" w:hanging="28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8</w:t>
            </w:r>
          </w:p>
        </w:tc>
      </w:tr>
      <w:tr w:rsidR="00C82AF3" w:rsidRPr="00C82AF3" w14:paraId="6DEB67CA" w14:textId="77777777" w:rsidTr="00692060">
        <w:trPr>
          <w:cantSplit/>
          <w:trHeight w:val="301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FDA8AA" w14:textId="77777777" w:rsidR="008D3678" w:rsidRPr="00C82AF3" w:rsidRDefault="008D3678" w:rsidP="00AC5D6F">
            <w:pPr>
              <w:spacing w:line="280" w:lineRule="atLeast"/>
              <w:ind w:left="284" w:hanging="284"/>
              <w:contextualSpacing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82AF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ardiovascular risk factors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3C71EE" w14:textId="77777777" w:rsidR="008D3678" w:rsidRPr="00C82AF3" w:rsidRDefault="008D3678" w:rsidP="009B011C">
            <w:pPr>
              <w:spacing w:line="280" w:lineRule="atLeast"/>
              <w:ind w:left="284" w:hanging="284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</w:tr>
      <w:tr w:rsidR="00C82AF3" w:rsidRPr="00C82AF3" w14:paraId="409CA9D9" w14:textId="77777777" w:rsidTr="00692060">
        <w:trPr>
          <w:cantSplit/>
          <w:trHeight w:val="301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9904A" w14:textId="669A3BAC" w:rsidR="008D3678" w:rsidRPr="00C82AF3" w:rsidRDefault="008D3678" w:rsidP="00AC5D6F">
            <w:pPr>
              <w:spacing w:line="280" w:lineRule="atLeast"/>
              <w:ind w:left="284" w:hanging="284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2AF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iabetes </w:t>
            </w:r>
            <w:r w:rsidR="009B011C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  <w:r w:rsidRPr="00C82AF3">
              <w:rPr>
                <w:rFonts w:ascii="Arial" w:hAnsi="Arial" w:cs="Arial"/>
                <w:color w:val="000000" w:themeColor="text1"/>
                <w:sz w:val="20"/>
                <w:szCs w:val="20"/>
              </w:rPr>
              <w:t>ellitus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2153E7" w14:textId="77777777" w:rsidR="008D3678" w:rsidRPr="00C82AF3" w:rsidRDefault="00C4140E" w:rsidP="009B011C">
            <w:pPr>
              <w:spacing w:line="280" w:lineRule="atLeast"/>
              <w:ind w:left="284" w:hanging="28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9.8</w:t>
            </w:r>
          </w:p>
        </w:tc>
      </w:tr>
      <w:tr w:rsidR="00C82AF3" w:rsidRPr="00C82AF3" w14:paraId="4F484366" w14:textId="77777777" w:rsidTr="00692060">
        <w:trPr>
          <w:cantSplit/>
          <w:trHeight w:val="30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CB702" w14:textId="77777777" w:rsidR="008D3678" w:rsidRPr="00C82AF3" w:rsidRDefault="008D3678" w:rsidP="00AC5D6F">
            <w:pPr>
              <w:spacing w:line="280" w:lineRule="atLeast"/>
              <w:ind w:left="284" w:hanging="284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2AF3">
              <w:rPr>
                <w:rFonts w:ascii="Arial" w:hAnsi="Arial" w:cs="Arial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2F75A503" w14:textId="77777777" w:rsidR="008D3678" w:rsidRPr="00C82AF3" w:rsidRDefault="00C4140E" w:rsidP="009B011C">
            <w:pPr>
              <w:spacing w:line="280" w:lineRule="atLeast"/>
              <w:ind w:left="284" w:hanging="28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0.2</w:t>
            </w:r>
          </w:p>
        </w:tc>
      </w:tr>
      <w:tr w:rsidR="00C82AF3" w:rsidRPr="00C82AF3" w14:paraId="76E5400C" w14:textId="77777777" w:rsidTr="00692060">
        <w:trPr>
          <w:cantSplit/>
          <w:trHeight w:val="30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E7BB2" w14:textId="45F03251" w:rsidR="008D3678" w:rsidRPr="00C82AF3" w:rsidRDefault="008D3678" w:rsidP="00AC5D6F">
            <w:pPr>
              <w:spacing w:line="280" w:lineRule="atLeast"/>
              <w:ind w:left="284" w:hanging="284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2AF3">
              <w:rPr>
                <w:rFonts w:ascii="Arial" w:hAnsi="Arial" w:cs="Arial"/>
                <w:color w:val="000000" w:themeColor="text1"/>
                <w:sz w:val="20"/>
                <w:szCs w:val="20"/>
              </w:rPr>
              <w:t>Hypercholesterol</w:t>
            </w:r>
            <w:r w:rsidR="009B011C"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r w:rsidRPr="00C82AF3">
              <w:rPr>
                <w:rFonts w:ascii="Arial" w:hAnsi="Arial" w:cs="Arial"/>
                <w:color w:val="000000" w:themeColor="text1"/>
                <w:sz w:val="20"/>
                <w:szCs w:val="20"/>
              </w:rPr>
              <w:t>emi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37EC14C3" w14:textId="77777777" w:rsidR="008D3678" w:rsidRPr="00C82AF3" w:rsidRDefault="00C4140E" w:rsidP="009B011C">
            <w:pPr>
              <w:spacing w:line="280" w:lineRule="atLeast"/>
              <w:ind w:left="284" w:hanging="28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9.6</w:t>
            </w:r>
          </w:p>
        </w:tc>
      </w:tr>
      <w:tr w:rsidR="00C82AF3" w:rsidRPr="00C82AF3" w14:paraId="09C33FC4" w14:textId="77777777" w:rsidTr="00692060">
        <w:trPr>
          <w:cantSplit/>
          <w:trHeight w:val="30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709F0" w14:textId="77777777" w:rsidR="008D3678" w:rsidRPr="00C82AF3" w:rsidRDefault="008D3678" w:rsidP="00AC5D6F">
            <w:pPr>
              <w:spacing w:line="280" w:lineRule="atLeast"/>
              <w:ind w:left="284" w:hanging="284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2AF3">
              <w:rPr>
                <w:rFonts w:ascii="Arial" w:hAnsi="Arial" w:cs="Arial"/>
                <w:color w:val="000000" w:themeColor="text1"/>
                <w:sz w:val="20"/>
                <w:szCs w:val="20"/>
              </w:rPr>
              <w:t>Current smoking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7BA52682" w14:textId="77777777" w:rsidR="008D3678" w:rsidRPr="00C82AF3" w:rsidRDefault="00C4140E" w:rsidP="009B011C">
            <w:pPr>
              <w:spacing w:line="280" w:lineRule="atLeast"/>
              <w:ind w:left="284" w:hanging="28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3.3</w:t>
            </w:r>
          </w:p>
        </w:tc>
      </w:tr>
      <w:tr w:rsidR="00C82AF3" w:rsidRPr="00C82AF3" w14:paraId="791E045F" w14:textId="77777777" w:rsidTr="00692060">
        <w:trPr>
          <w:cantSplit/>
          <w:trHeight w:val="301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720378" w14:textId="77777777" w:rsidR="008D3678" w:rsidRPr="00C82AF3" w:rsidRDefault="008D3678" w:rsidP="00AC5D6F">
            <w:pPr>
              <w:spacing w:line="280" w:lineRule="atLeast"/>
              <w:ind w:left="284" w:hanging="284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2AF3">
              <w:rPr>
                <w:rFonts w:ascii="Arial" w:hAnsi="Arial" w:cs="Arial"/>
                <w:color w:val="000000" w:themeColor="text1"/>
                <w:sz w:val="20"/>
                <w:szCs w:val="20"/>
              </w:rPr>
              <w:t>Family history of CAD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BCE17" w14:textId="77777777" w:rsidR="008D3678" w:rsidRPr="00C82AF3" w:rsidRDefault="00C4140E" w:rsidP="009B011C">
            <w:pPr>
              <w:spacing w:line="280" w:lineRule="atLeast"/>
              <w:ind w:left="284" w:hanging="28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3.3</w:t>
            </w:r>
          </w:p>
        </w:tc>
      </w:tr>
      <w:tr w:rsidR="00C82AF3" w:rsidRPr="00C82AF3" w14:paraId="250C45E1" w14:textId="77777777" w:rsidTr="00692060">
        <w:trPr>
          <w:cantSplit/>
          <w:trHeight w:val="301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9A9D50" w14:textId="77777777" w:rsidR="008D3678" w:rsidRPr="00C82AF3" w:rsidRDefault="008D3678" w:rsidP="00AC5D6F">
            <w:pPr>
              <w:spacing w:line="280" w:lineRule="atLeast"/>
              <w:ind w:left="284" w:hanging="284"/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C82AF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ardiovascular disease history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91AFA6" w14:textId="77777777" w:rsidR="008D3678" w:rsidRPr="00C82AF3" w:rsidRDefault="008D3678" w:rsidP="009B011C">
            <w:pPr>
              <w:spacing w:line="280" w:lineRule="atLeast"/>
              <w:ind w:left="284" w:hanging="284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C82AF3" w:rsidRPr="00C82AF3" w14:paraId="3D4441A8" w14:textId="77777777" w:rsidTr="00692060">
        <w:trPr>
          <w:cantSplit/>
          <w:trHeight w:val="301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182A8" w14:textId="77777777" w:rsidR="008D3678" w:rsidRPr="00C82AF3" w:rsidRDefault="008D3678" w:rsidP="00AC5D6F">
            <w:pPr>
              <w:spacing w:line="280" w:lineRule="atLeast"/>
              <w:ind w:left="284" w:hanging="284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2AF3">
              <w:rPr>
                <w:rFonts w:ascii="Arial" w:hAnsi="Arial" w:cs="Arial"/>
                <w:color w:val="000000" w:themeColor="text1"/>
                <w:sz w:val="20"/>
                <w:szCs w:val="20"/>
              </w:rPr>
              <w:t>MI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E5089" w14:textId="77777777" w:rsidR="008D3678" w:rsidRPr="00C82AF3" w:rsidRDefault="00C4140E" w:rsidP="009B011C">
            <w:pPr>
              <w:spacing w:line="280" w:lineRule="atLeast"/>
              <w:ind w:left="284" w:hanging="28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8.5</w:t>
            </w:r>
          </w:p>
        </w:tc>
      </w:tr>
      <w:tr w:rsidR="00C82AF3" w:rsidRPr="00C82AF3" w14:paraId="3838B91F" w14:textId="77777777" w:rsidTr="00692060">
        <w:trPr>
          <w:cantSplit/>
          <w:trHeight w:val="30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7921C" w14:textId="77777777" w:rsidR="008D3678" w:rsidRPr="00C82AF3" w:rsidRDefault="008D3678" w:rsidP="00AC5D6F">
            <w:pPr>
              <w:spacing w:line="280" w:lineRule="atLeast"/>
              <w:ind w:left="284" w:hanging="284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2AF3">
              <w:rPr>
                <w:rFonts w:ascii="Arial" w:hAnsi="Arial" w:cs="Arial"/>
                <w:color w:val="000000" w:themeColor="text1"/>
                <w:sz w:val="20"/>
                <w:szCs w:val="20"/>
              </w:rPr>
              <w:t>PCI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17CD40B9" w14:textId="77777777" w:rsidR="008D3678" w:rsidRPr="00C82AF3" w:rsidRDefault="00C4140E" w:rsidP="009B011C">
            <w:pPr>
              <w:spacing w:line="280" w:lineRule="atLeast"/>
              <w:ind w:left="284" w:hanging="28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.0</w:t>
            </w:r>
          </w:p>
        </w:tc>
      </w:tr>
      <w:tr w:rsidR="00C82AF3" w:rsidRPr="00C82AF3" w14:paraId="61EA54C0" w14:textId="77777777" w:rsidTr="00692060">
        <w:trPr>
          <w:cantSplit/>
          <w:trHeight w:val="30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2B1C6" w14:textId="77777777" w:rsidR="008D3678" w:rsidRPr="00C82AF3" w:rsidRDefault="008D3678" w:rsidP="00AC5D6F">
            <w:pPr>
              <w:spacing w:line="280" w:lineRule="atLeast"/>
              <w:ind w:left="284" w:hanging="284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2AF3">
              <w:rPr>
                <w:rFonts w:ascii="Arial" w:hAnsi="Arial" w:cs="Arial"/>
                <w:color w:val="000000" w:themeColor="text1"/>
                <w:sz w:val="20"/>
                <w:szCs w:val="20"/>
              </w:rPr>
              <w:t>CABG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14:paraId="150AFF21" w14:textId="77777777" w:rsidR="008D3678" w:rsidRPr="00C82AF3" w:rsidRDefault="00C4140E" w:rsidP="009B011C">
            <w:pPr>
              <w:spacing w:line="280" w:lineRule="atLeast"/>
              <w:ind w:left="284" w:hanging="28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7</w:t>
            </w:r>
          </w:p>
        </w:tc>
      </w:tr>
      <w:tr w:rsidR="00C82AF3" w:rsidRPr="00C82AF3" w14:paraId="3355FF41" w14:textId="77777777" w:rsidTr="00692060">
        <w:trPr>
          <w:cantSplit/>
          <w:trHeight w:val="301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C239B1" w14:textId="77777777" w:rsidR="008D3678" w:rsidRPr="00C82AF3" w:rsidRDefault="008D3678" w:rsidP="00AC5D6F">
            <w:pPr>
              <w:spacing w:line="280" w:lineRule="atLeast"/>
              <w:ind w:left="284" w:hanging="284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2AF3">
              <w:rPr>
                <w:rFonts w:ascii="Arial" w:hAnsi="Arial" w:cs="Arial"/>
                <w:color w:val="000000" w:themeColor="text1"/>
                <w:sz w:val="20"/>
                <w:szCs w:val="20"/>
              </w:rPr>
              <w:t>Stroke or TIA</w:t>
            </w:r>
          </w:p>
        </w:tc>
        <w:tc>
          <w:tcPr>
            <w:tcW w:w="2057" w:type="dxa"/>
            <w:tcBorders>
              <w:top w:val="nil"/>
              <w:left w:val="nil"/>
              <w:right w:val="nil"/>
            </w:tcBorders>
          </w:tcPr>
          <w:p w14:paraId="372C2361" w14:textId="77777777" w:rsidR="008D3678" w:rsidRPr="00C82AF3" w:rsidRDefault="00C4140E" w:rsidP="009B011C">
            <w:pPr>
              <w:spacing w:line="280" w:lineRule="atLeast"/>
              <w:ind w:left="284" w:hanging="28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5.0</w:t>
            </w:r>
          </w:p>
        </w:tc>
      </w:tr>
      <w:tr w:rsidR="00C82AF3" w:rsidRPr="00C82AF3" w14:paraId="6CFF3566" w14:textId="77777777" w:rsidTr="00692060">
        <w:trPr>
          <w:cantSplit/>
          <w:trHeight w:val="301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2E313D" w14:textId="77777777" w:rsidR="008D3678" w:rsidRPr="00C82AF3" w:rsidRDefault="008D3678" w:rsidP="00AC5D6F">
            <w:pPr>
              <w:spacing w:line="280" w:lineRule="atLeast"/>
              <w:ind w:left="284" w:hanging="284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2AF3">
              <w:rPr>
                <w:rFonts w:ascii="Arial" w:hAnsi="Arial" w:cs="Arial"/>
                <w:color w:val="000000" w:themeColor="text1"/>
                <w:sz w:val="20"/>
                <w:szCs w:val="20"/>
              </w:rPr>
              <w:t>Peripheral artery disease</w:t>
            </w:r>
          </w:p>
        </w:tc>
        <w:tc>
          <w:tcPr>
            <w:tcW w:w="2057" w:type="dxa"/>
            <w:tcBorders>
              <w:top w:val="nil"/>
              <w:left w:val="nil"/>
              <w:right w:val="nil"/>
            </w:tcBorders>
          </w:tcPr>
          <w:p w14:paraId="5823B5B8" w14:textId="77777777" w:rsidR="008D3678" w:rsidRPr="00C82AF3" w:rsidRDefault="00C4140E" w:rsidP="009B011C">
            <w:pPr>
              <w:spacing w:line="280" w:lineRule="atLeast"/>
              <w:ind w:left="284" w:hanging="28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9.8</w:t>
            </w:r>
          </w:p>
        </w:tc>
      </w:tr>
      <w:tr w:rsidR="00C82AF3" w:rsidRPr="00C82AF3" w14:paraId="01CDFCC7" w14:textId="77777777" w:rsidTr="00692060">
        <w:trPr>
          <w:cantSplit/>
          <w:trHeight w:val="301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B076EE" w14:textId="77777777" w:rsidR="008D3678" w:rsidRPr="00C82AF3" w:rsidRDefault="008D3678" w:rsidP="00AC5D6F">
            <w:pPr>
              <w:spacing w:line="280" w:lineRule="atLeast"/>
              <w:ind w:left="284" w:hanging="284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2AF3">
              <w:rPr>
                <w:rFonts w:ascii="Arial" w:hAnsi="Arial" w:cs="Arial"/>
                <w:color w:val="000000" w:themeColor="text1"/>
                <w:sz w:val="20"/>
                <w:szCs w:val="20"/>
              </w:rPr>
              <w:t>Congestive heart failure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F3917" w14:textId="77777777" w:rsidR="008D3678" w:rsidRPr="00C82AF3" w:rsidRDefault="00C4140E" w:rsidP="009B011C">
            <w:pPr>
              <w:spacing w:line="280" w:lineRule="atLeast"/>
              <w:ind w:left="284" w:hanging="28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.3</w:t>
            </w:r>
          </w:p>
        </w:tc>
      </w:tr>
      <w:tr w:rsidR="00C82AF3" w:rsidRPr="00C82AF3" w14:paraId="61C1EC9D" w14:textId="77777777" w:rsidTr="00692060">
        <w:trPr>
          <w:cantSplit/>
          <w:trHeight w:val="301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671477" w14:textId="77777777" w:rsidR="008D3678" w:rsidRPr="00C82AF3" w:rsidRDefault="009232D8" w:rsidP="008D3678">
            <w:pPr>
              <w:spacing w:line="280" w:lineRule="atLeast"/>
              <w:ind w:left="284" w:hanging="284"/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C82AF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dmission diagnosis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8FF96" w14:textId="77777777" w:rsidR="008D3678" w:rsidRPr="00C82AF3" w:rsidRDefault="008D3678" w:rsidP="009B011C">
            <w:pPr>
              <w:spacing w:line="280" w:lineRule="atLeast"/>
              <w:ind w:left="284" w:hanging="284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</w:tr>
      <w:tr w:rsidR="00C82AF3" w:rsidRPr="00C82AF3" w14:paraId="479FAB44" w14:textId="77777777" w:rsidTr="00692060">
        <w:trPr>
          <w:cantSplit/>
          <w:trHeight w:val="301"/>
        </w:trPr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79F3C0B" w14:textId="77777777" w:rsidR="008D3678" w:rsidRPr="00C82AF3" w:rsidRDefault="008D3678" w:rsidP="008D3678">
            <w:pPr>
              <w:spacing w:line="280" w:lineRule="atLeast"/>
              <w:ind w:left="284" w:hanging="284"/>
              <w:contextualSpacing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C82AF3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ab/>
              <w:t>Unstable angina</w:t>
            </w:r>
          </w:p>
        </w:tc>
        <w:tc>
          <w:tcPr>
            <w:tcW w:w="2057" w:type="dxa"/>
            <w:tcBorders>
              <w:left w:val="nil"/>
              <w:bottom w:val="nil"/>
              <w:right w:val="nil"/>
            </w:tcBorders>
          </w:tcPr>
          <w:p w14:paraId="62CF593F" w14:textId="77777777" w:rsidR="008D3678" w:rsidRPr="00C82AF3" w:rsidRDefault="00C4140E" w:rsidP="009B011C">
            <w:pPr>
              <w:spacing w:line="280" w:lineRule="atLeast"/>
              <w:ind w:left="284" w:hanging="28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7</w:t>
            </w:r>
          </w:p>
        </w:tc>
      </w:tr>
      <w:tr w:rsidR="00C82AF3" w:rsidRPr="00C82AF3" w14:paraId="4B4AE975" w14:textId="77777777" w:rsidTr="00692060">
        <w:trPr>
          <w:cantSplit/>
          <w:trHeight w:val="301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</w:tcPr>
          <w:p w14:paraId="537A2053" w14:textId="73BB429D" w:rsidR="008D3678" w:rsidRPr="00C82AF3" w:rsidRDefault="008D3678" w:rsidP="008D3678">
            <w:pPr>
              <w:spacing w:line="280" w:lineRule="atLeast"/>
              <w:ind w:left="284" w:hanging="284"/>
              <w:contextualSpacing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C82AF3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ab/>
              <w:t>N</w:t>
            </w:r>
            <w:r w:rsidR="009B011C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TE</w:t>
            </w:r>
            <w:r w:rsidRPr="00C82AF3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MI</w:t>
            </w:r>
          </w:p>
        </w:tc>
        <w:tc>
          <w:tcPr>
            <w:tcW w:w="2057" w:type="dxa"/>
            <w:tcBorders>
              <w:left w:val="nil"/>
              <w:right w:val="nil"/>
            </w:tcBorders>
          </w:tcPr>
          <w:p w14:paraId="0F36FB14" w14:textId="77777777" w:rsidR="008D3678" w:rsidRPr="00C82AF3" w:rsidRDefault="00C4140E" w:rsidP="009B011C">
            <w:pPr>
              <w:spacing w:line="280" w:lineRule="atLeast"/>
              <w:ind w:left="284" w:hanging="28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4.9</w:t>
            </w:r>
          </w:p>
        </w:tc>
      </w:tr>
      <w:tr w:rsidR="00C82AF3" w:rsidRPr="00C82AF3" w14:paraId="1A4E5933" w14:textId="77777777" w:rsidTr="00692060">
        <w:trPr>
          <w:cantSplit/>
          <w:trHeight w:val="301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</w:tcPr>
          <w:p w14:paraId="13EB1A61" w14:textId="3B0DDF2B" w:rsidR="008D3678" w:rsidRPr="00C82AF3" w:rsidRDefault="008D3678" w:rsidP="008D3678">
            <w:pPr>
              <w:spacing w:line="280" w:lineRule="atLeast"/>
              <w:ind w:left="284" w:hanging="284"/>
              <w:contextualSpacing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C82AF3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ab/>
              <w:t>ST</w:t>
            </w:r>
            <w:r w:rsidR="009B011C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E</w:t>
            </w:r>
            <w:r w:rsidRPr="00C82AF3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MI</w:t>
            </w:r>
          </w:p>
        </w:tc>
        <w:tc>
          <w:tcPr>
            <w:tcW w:w="2057" w:type="dxa"/>
            <w:tcBorders>
              <w:left w:val="nil"/>
              <w:right w:val="nil"/>
            </w:tcBorders>
          </w:tcPr>
          <w:p w14:paraId="3D5FABCB" w14:textId="77777777" w:rsidR="008D3678" w:rsidRPr="00C82AF3" w:rsidRDefault="00C4140E" w:rsidP="009B011C">
            <w:pPr>
              <w:spacing w:line="280" w:lineRule="atLeast"/>
              <w:ind w:left="284" w:hanging="28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3.5</w:t>
            </w:r>
          </w:p>
        </w:tc>
      </w:tr>
      <w:tr w:rsidR="00C82AF3" w:rsidRPr="00C82AF3" w14:paraId="129CC3B6" w14:textId="77777777" w:rsidTr="00692060">
        <w:trPr>
          <w:cantSplit/>
          <w:trHeight w:val="301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C0B3D2" w14:textId="0D41270C" w:rsidR="008D3678" w:rsidRPr="00C82AF3" w:rsidRDefault="008D3678" w:rsidP="008D3678">
            <w:pPr>
              <w:spacing w:line="280" w:lineRule="atLeast"/>
              <w:ind w:left="284" w:hanging="284"/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C82AF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eri</w:t>
            </w:r>
            <w:r w:rsidR="009B011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/</w:t>
            </w:r>
            <w:r w:rsidR="00692060" w:rsidRPr="00C82AF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ost</w:t>
            </w:r>
            <w:r w:rsidRPr="00C82AF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ocedural P2Y12 inhibitor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BF6544" w14:textId="77777777" w:rsidR="008D3678" w:rsidRPr="00C82AF3" w:rsidRDefault="008D3678" w:rsidP="009B011C">
            <w:pPr>
              <w:spacing w:line="280" w:lineRule="atLeast"/>
              <w:ind w:left="284" w:hanging="284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</w:tr>
      <w:tr w:rsidR="00C82AF3" w:rsidRPr="00C82AF3" w14:paraId="24D0A36B" w14:textId="77777777" w:rsidTr="00692060">
        <w:trPr>
          <w:cantSplit/>
          <w:trHeight w:val="301"/>
        </w:trPr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30CE713" w14:textId="77777777" w:rsidR="008D3678" w:rsidRPr="00C82AF3" w:rsidRDefault="008D3678" w:rsidP="008D3678">
            <w:pPr>
              <w:spacing w:line="280" w:lineRule="atLeast"/>
              <w:ind w:left="284" w:hanging="284"/>
              <w:contextualSpacing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C82AF3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    Clopidogrel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right w:val="nil"/>
            </w:tcBorders>
          </w:tcPr>
          <w:p w14:paraId="41098218" w14:textId="77777777" w:rsidR="008D3678" w:rsidRPr="00C82AF3" w:rsidRDefault="00C4140E" w:rsidP="009B011C">
            <w:pPr>
              <w:spacing w:line="280" w:lineRule="atLeast"/>
              <w:ind w:left="284" w:hanging="28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2.2</w:t>
            </w:r>
          </w:p>
        </w:tc>
      </w:tr>
      <w:tr w:rsidR="00C82AF3" w:rsidRPr="00C82AF3" w14:paraId="708F19BA" w14:textId="77777777" w:rsidTr="00692060">
        <w:trPr>
          <w:cantSplit/>
          <w:trHeight w:val="301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</w:tcPr>
          <w:p w14:paraId="731A0B65" w14:textId="77777777" w:rsidR="008D3678" w:rsidRPr="00C82AF3" w:rsidRDefault="008D3678" w:rsidP="008D3678">
            <w:pPr>
              <w:spacing w:line="280" w:lineRule="atLeast"/>
              <w:ind w:left="284" w:hanging="284"/>
              <w:contextualSpacing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C82AF3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    Prasugrel</w:t>
            </w:r>
          </w:p>
        </w:tc>
        <w:tc>
          <w:tcPr>
            <w:tcW w:w="2057" w:type="dxa"/>
            <w:tcBorders>
              <w:left w:val="nil"/>
              <w:right w:val="nil"/>
            </w:tcBorders>
          </w:tcPr>
          <w:p w14:paraId="4934257D" w14:textId="77777777" w:rsidR="008D3678" w:rsidRPr="00C82AF3" w:rsidRDefault="00C4140E" w:rsidP="009B011C">
            <w:pPr>
              <w:spacing w:line="280" w:lineRule="atLeast"/>
              <w:ind w:left="284" w:hanging="28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2.2</w:t>
            </w:r>
          </w:p>
        </w:tc>
      </w:tr>
      <w:tr w:rsidR="00C82AF3" w:rsidRPr="00C82AF3" w14:paraId="46218F50" w14:textId="77777777" w:rsidTr="00692060">
        <w:trPr>
          <w:cantSplit/>
          <w:trHeight w:val="301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DAF54C" w14:textId="77777777" w:rsidR="008D3678" w:rsidRPr="00C82AF3" w:rsidRDefault="008D3678" w:rsidP="003E037E">
            <w:pPr>
              <w:spacing w:line="280" w:lineRule="atLeast"/>
              <w:ind w:left="284" w:hanging="284"/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C82AF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eason of death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140D9" w14:textId="77777777" w:rsidR="008D3678" w:rsidRPr="00C82AF3" w:rsidRDefault="008D3678" w:rsidP="009B011C">
            <w:pPr>
              <w:spacing w:line="280" w:lineRule="atLeast"/>
              <w:ind w:left="284" w:hanging="284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</w:tr>
      <w:tr w:rsidR="00C82AF3" w:rsidRPr="00C82AF3" w14:paraId="2C737B65" w14:textId="77777777" w:rsidTr="00692060">
        <w:trPr>
          <w:cantSplit/>
          <w:trHeight w:val="301"/>
        </w:trPr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083B8AC" w14:textId="77777777" w:rsidR="008D3678" w:rsidRPr="00C82AF3" w:rsidRDefault="008D3678" w:rsidP="00FF6ABB">
            <w:pPr>
              <w:spacing w:line="280" w:lineRule="atLeast"/>
              <w:ind w:left="284" w:hanging="284"/>
              <w:contextualSpacing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C82AF3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    </w:t>
            </w:r>
            <w:r w:rsidR="00FF6ABB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Cardiovascular death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right w:val="nil"/>
            </w:tcBorders>
          </w:tcPr>
          <w:p w14:paraId="28505256" w14:textId="77777777" w:rsidR="008D3678" w:rsidRPr="00C82AF3" w:rsidRDefault="00C4140E" w:rsidP="009B011C">
            <w:pPr>
              <w:spacing w:line="280" w:lineRule="atLeast"/>
              <w:ind w:left="284" w:hanging="28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2.6</w:t>
            </w:r>
          </w:p>
        </w:tc>
      </w:tr>
      <w:tr w:rsidR="00C82AF3" w:rsidRPr="00C82AF3" w14:paraId="45C56761" w14:textId="77777777" w:rsidTr="00692060">
        <w:trPr>
          <w:cantSplit/>
          <w:trHeight w:val="301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</w:tcPr>
          <w:p w14:paraId="65519679" w14:textId="77777777" w:rsidR="008D3678" w:rsidRPr="00C82AF3" w:rsidRDefault="008D3678" w:rsidP="003E037E">
            <w:pPr>
              <w:spacing w:line="280" w:lineRule="atLeast"/>
              <w:ind w:left="284" w:hanging="284"/>
              <w:contextualSpacing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C82AF3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    TIMI major bleeding</w:t>
            </w:r>
          </w:p>
        </w:tc>
        <w:tc>
          <w:tcPr>
            <w:tcW w:w="2057" w:type="dxa"/>
            <w:tcBorders>
              <w:left w:val="nil"/>
              <w:right w:val="nil"/>
            </w:tcBorders>
          </w:tcPr>
          <w:p w14:paraId="0606966C" w14:textId="77777777" w:rsidR="008D3678" w:rsidRPr="00C82AF3" w:rsidRDefault="00C4140E" w:rsidP="009B011C">
            <w:pPr>
              <w:spacing w:line="280" w:lineRule="atLeast"/>
              <w:ind w:left="284" w:hanging="28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.8</w:t>
            </w:r>
          </w:p>
        </w:tc>
      </w:tr>
      <w:tr w:rsidR="00FC7AB9" w:rsidRPr="00C82AF3" w14:paraId="4A203133" w14:textId="77777777" w:rsidTr="00692060">
        <w:trPr>
          <w:cantSplit/>
          <w:trHeight w:val="301"/>
        </w:trPr>
        <w:tc>
          <w:tcPr>
            <w:tcW w:w="396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11BCC47" w14:textId="77777777" w:rsidR="008D3678" w:rsidRPr="00C82AF3" w:rsidRDefault="00692060" w:rsidP="008D3678">
            <w:pPr>
              <w:spacing w:line="280" w:lineRule="atLeast"/>
              <w:ind w:left="284" w:hanging="284"/>
              <w:contextualSpacing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C82AF3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    Other</w:t>
            </w:r>
          </w:p>
        </w:tc>
        <w:tc>
          <w:tcPr>
            <w:tcW w:w="2057" w:type="dxa"/>
            <w:tcBorders>
              <w:left w:val="nil"/>
              <w:bottom w:val="single" w:sz="12" w:space="0" w:color="auto"/>
              <w:right w:val="nil"/>
            </w:tcBorders>
          </w:tcPr>
          <w:p w14:paraId="6278AA0A" w14:textId="77777777" w:rsidR="008D3678" w:rsidRPr="00C82AF3" w:rsidRDefault="00C4140E" w:rsidP="009B011C">
            <w:pPr>
              <w:spacing w:line="280" w:lineRule="atLeast"/>
              <w:ind w:left="284" w:hanging="28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.6</w:t>
            </w:r>
          </w:p>
        </w:tc>
      </w:tr>
    </w:tbl>
    <w:p w14:paraId="500C5D20" w14:textId="2E497F73" w:rsidR="004B51D0" w:rsidRPr="009B011C" w:rsidRDefault="009B011C" w:rsidP="009B011C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9B011C">
        <w:rPr>
          <w:rFonts w:ascii="Arial" w:hAnsi="Arial" w:cs="Arial"/>
          <w:i/>
          <w:sz w:val="20"/>
          <w:szCs w:val="20"/>
        </w:rPr>
        <w:t>CABG</w:t>
      </w:r>
      <w:r w:rsidRPr="009B011C">
        <w:rPr>
          <w:rFonts w:ascii="Arial" w:hAnsi="Arial" w:cs="Arial"/>
          <w:sz w:val="20"/>
          <w:szCs w:val="20"/>
        </w:rPr>
        <w:t xml:space="preserve"> coronary artery bypass grafting, </w:t>
      </w:r>
      <w:r w:rsidRPr="009B011C">
        <w:rPr>
          <w:rFonts w:ascii="Arial" w:hAnsi="Arial" w:cs="Arial"/>
          <w:i/>
          <w:sz w:val="20"/>
          <w:szCs w:val="20"/>
        </w:rPr>
        <w:t>CAD</w:t>
      </w:r>
      <w:r w:rsidRPr="009B011C">
        <w:rPr>
          <w:rFonts w:ascii="Arial" w:hAnsi="Arial" w:cs="Arial"/>
          <w:sz w:val="20"/>
          <w:szCs w:val="20"/>
        </w:rPr>
        <w:t xml:space="preserve"> coronary artery disease, </w:t>
      </w:r>
      <w:r w:rsidRPr="009B011C">
        <w:rPr>
          <w:rFonts w:ascii="Arial" w:hAnsi="Arial" w:cs="Arial"/>
          <w:i/>
          <w:sz w:val="20"/>
          <w:szCs w:val="20"/>
        </w:rPr>
        <w:t>IQR</w:t>
      </w:r>
      <w:r w:rsidRPr="009B011C">
        <w:rPr>
          <w:rFonts w:ascii="Arial" w:hAnsi="Arial" w:cs="Arial"/>
          <w:sz w:val="20"/>
          <w:szCs w:val="20"/>
        </w:rPr>
        <w:t xml:space="preserve"> interquartile range, </w:t>
      </w:r>
      <w:r w:rsidRPr="009B011C">
        <w:rPr>
          <w:rFonts w:ascii="Arial" w:hAnsi="Arial" w:cs="Arial"/>
          <w:i/>
          <w:sz w:val="20"/>
          <w:szCs w:val="20"/>
        </w:rPr>
        <w:t>MI</w:t>
      </w:r>
      <w:r w:rsidRPr="009B011C">
        <w:rPr>
          <w:rFonts w:ascii="Arial" w:hAnsi="Arial" w:cs="Arial"/>
          <w:sz w:val="20"/>
          <w:szCs w:val="20"/>
        </w:rPr>
        <w:t xml:space="preserve"> myocardial infarction, </w:t>
      </w:r>
      <w:r w:rsidRPr="009B011C">
        <w:rPr>
          <w:rFonts w:ascii="Arial" w:hAnsi="Arial" w:cs="Arial"/>
          <w:i/>
          <w:sz w:val="20"/>
          <w:szCs w:val="20"/>
        </w:rPr>
        <w:t>NSTEMI</w:t>
      </w:r>
      <w:r w:rsidRPr="009B011C">
        <w:rPr>
          <w:rFonts w:ascii="Arial" w:hAnsi="Arial" w:cs="Arial"/>
          <w:sz w:val="20"/>
          <w:szCs w:val="20"/>
        </w:rPr>
        <w:t xml:space="preserve"> non-ST-elevation myocardial infarction, </w:t>
      </w:r>
      <w:r w:rsidRPr="009B011C">
        <w:rPr>
          <w:rFonts w:ascii="Arial" w:hAnsi="Arial" w:cs="Arial"/>
          <w:i/>
          <w:sz w:val="20"/>
          <w:szCs w:val="20"/>
        </w:rPr>
        <w:t>PCI</w:t>
      </w:r>
      <w:r w:rsidRPr="009B011C">
        <w:rPr>
          <w:rFonts w:ascii="Arial" w:hAnsi="Arial" w:cs="Arial"/>
          <w:sz w:val="20"/>
          <w:szCs w:val="20"/>
        </w:rPr>
        <w:t xml:space="preserve"> percutaneous coronary intervention, </w:t>
      </w:r>
      <w:r w:rsidRPr="009B011C">
        <w:rPr>
          <w:rFonts w:ascii="Arial" w:hAnsi="Arial" w:cs="Arial"/>
          <w:i/>
          <w:sz w:val="20"/>
          <w:szCs w:val="20"/>
        </w:rPr>
        <w:t>SD</w:t>
      </w:r>
      <w:r w:rsidRPr="009B011C">
        <w:rPr>
          <w:rFonts w:ascii="Arial" w:hAnsi="Arial" w:cs="Arial"/>
          <w:sz w:val="20"/>
          <w:szCs w:val="20"/>
        </w:rPr>
        <w:t xml:space="preserve"> standard deviation, </w:t>
      </w:r>
      <w:r w:rsidRPr="009B011C">
        <w:rPr>
          <w:rFonts w:ascii="Arial" w:hAnsi="Arial" w:cs="Arial"/>
          <w:i/>
          <w:sz w:val="20"/>
          <w:szCs w:val="20"/>
        </w:rPr>
        <w:t>STEMI</w:t>
      </w:r>
      <w:r w:rsidRPr="009B011C">
        <w:rPr>
          <w:rFonts w:ascii="Arial" w:hAnsi="Arial" w:cs="Arial"/>
          <w:sz w:val="20"/>
          <w:szCs w:val="20"/>
        </w:rPr>
        <w:t xml:space="preserve"> ST-elevation myocardial infarction, </w:t>
      </w:r>
      <w:r w:rsidRPr="009B011C">
        <w:rPr>
          <w:rFonts w:ascii="Arial" w:hAnsi="Arial" w:cs="Arial"/>
          <w:i/>
          <w:sz w:val="20"/>
          <w:szCs w:val="20"/>
        </w:rPr>
        <w:t>TIA</w:t>
      </w:r>
      <w:r w:rsidRPr="009B011C">
        <w:rPr>
          <w:rFonts w:ascii="Arial" w:hAnsi="Arial" w:cs="Arial"/>
          <w:sz w:val="20"/>
          <w:szCs w:val="20"/>
        </w:rPr>
        <w:t xml:space="preserve"> transient ischaemic attack, </w:t>
      </w:r>
      <w:r w:rsidRPr="009B011C">
        <w:rPr>
          <w:rFonts w:ascii="Arial" w:hAnsi="Arial" w:cs="Arial"/>
          <w:i/>
          <w:color w:val="000000" w:themeColor="text1"/>
          <w:sz w:val="20"/>
          <w:szCs w:val="20"/>
        </w:rPr>
        <w:t>TIMI</w:t>
      </w:r>
      <w:r w:rsidRPr="009B011C">
        <w:rPr>
          <w:rFonts w:ascii="Arial" w:hAnsi="Arial" w:cs="Arial"/>
          <w:color w:val="000000" w:themeColor="text1"/>
          <w:sz w:val="20"/>
          <w:szCs w:val="20"/>
        </w:rPr>
        <w:t xml:space="preserve"> thrombolysis in myocardial infarction</w:t>
      </w:r>
    </w:p>
    <w:p w14:paraId="055D682D" w14:textId="7EC2E8EF" w:rsidR="0006621B" w:rsidRPr="007E7EC6" w:rsidRDefault="004B51D0" w:rsidP="004B51D0">
      <w:pPr>
        <w:spacing w:line="480" w:lineRule="auto"/>
        <w:rPr>
          <w:rFonts w:ascii="Arial" w:hAnsi="Arial" w:cs="Arial"/>
          <w:color w:val="000000" w:themeColor="text1"/>
          <w:sz w:val="20"/>
          <w:szCs w:val="22"/>
        </w:rPr>
      </w:pPr>
      <w:r w:rsidRPr="009B011C">
        <w:rPr>
          <w:rFonts w:ascii="Arial" w:hAnsi="Arial" w:cs="Arial"/>
          <w:color w:val="000000" w:themeColor="text1"/>
          <w:sz w:val="20"/>
          <w:szCs w:val="20"/>
        </w:rPr>
        <w:t>Continuous data are presented as median (25</w:t>
      </w:r>
      <w:r w:rsidRPr="009B011C">
        <w:rPr>
          <w:rFonts w:ascii="Arial" w:hAnsi="Arial" w:cs="Arial"/>
          <w:color w:val="000000" w:themeColor="text1"/>
          <w:sz w:val="20"/>
          <w:szCs w:val="20"/>
          <w:vertAlign w:val="superscript"/>
        </w:rPr>
        <w:t>th</w:t>
      </w:r>
      <w:r w:rsidRPr="009B011C">
        <w:rPr>
          <w:rFonts w:ascii="Arial" w:hAnsi="Arial" w:cs="Arial"/>
          <w:color w:val="000000" w:themeColor="text1"/>
          <w:sz w:val="20"/>
          <w:szCs w:val="20"/>
        </w:rPr>
        <w:t>, 75</w:t>
      </w:r>
      <w:r w:rsidRPr="009B011C">
        <w:rPr>
          <w:rFonts w:ascii="Arial" w:hAnsi="Arial" w:cs="Arial"/>
          <w:color w:val="000000" w:themeColor="text1"/>
          <w:sz w:val="20"/>
          <w:szCs w:val="20"/>
          <w:vertAlign w:val="superscript"/>
        </w:rPr>
        <w:t>th</w:t>
      </w:r>
      <w:r w:rsidRPr="009B011C">
        <w:rPr>
          <w:rFonts w:ascii="Arial" w:hAnsi="Arial" w:cs="Arial"/>
          <w:color w:val="000000" w:themeColor="text1"/>
          <w:sz w:val="20"/>
          <w:szCs w:val="20"/>
        </w:rPr>
        <w:t xml:space="preserve"> percentile), and categorical data are presented as</w:t>
      </w:r>
      <w:r w:rsidR="009B011C">
        <w:rPr>
          <w:rFonts w:ascii="Arial" w:hAnsi="Arial" w:cs="Arial"/>
          <w:color w:val="000000" w:themeColor="text1"/>
          <w:sz w:val="20"/>
          <w:szCs w:val="20"/>
        </w:rPr>
        <w:t xml:space="preserve"> percentages</w:t>
      </w:r>
      <w:r w:rsidR="00692060" w:rsidRPr="007E7EC6">
        <w:rPr>
          <w:rFonts w:ascii="Arial" w:hAnsi="Arial" w:cs="Arial"/>
          <w:color w:val="000000" w:themeColor="text1"/>
          <w:sz w:val="20"/>
          <w:szCs w:val="22"/>
        </w:rPr>
        <w:t>.</w:t>
      </w:r>
    </w:p>
    <w:sectPr w:rsidR="0006621B" w:rsidRPr="007E7E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B51D0"/>
    <w:rsid w:val="00047A84"/>
    <w:rsid w:val="0006621B"/>
    <w:rsid w:val="00093B8D"/>
    <w:rsid w:val="003D063B"/>
    <w:rsid w:val="004B51D0"/>
    <w:rsid w:val="00692060"/>
    <w:rsid w:val="007E7EC6"/>
    <w:rsid w:val="00862C6B"/>
    <w:rsid w:val="008D3678"/>
    <w:rsid w:val="009232D8"/>
    <w:rsid w:val="009B011C"/>
    <w:rsid w:val="009C3992"/>
    <w:rsid w:val="00A33E2D"/>
    <w:rsid w:val="00C21CF8"/>
    <w:rsid w:val="00C4140E"/>
    <w:rsid w:val="00C82AF3"/>
    <w:rsid w:val="00FC7AB9"/>
    <w:rsid w:val="00FF6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6C647F"/>
  <w15:docId w15:val="{72DBB186-9663-455E-B410-A0EE08FEF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Calibri" w:hAnsi="Arial" w:cs="Times New Roman"/>
        <w:sz w:val="22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4B51D0"/>
    <w:pPr>
      <w:spacing w:line="240" w:lineRule="auto"/>
    </w:pPr>
    <w:rPr>
      <w:rFonts w:ascii="Times New Roman" w:eastAsia="Times New Roman" w:hAnsi="Times New Roman"/>
      <w:sz w:val="24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C82AF3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A33E2D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33E2D"/>
    <w:rPr>
      <w:rFonts w:ascii="Segoe UI" w:eastAsia="Times New Roman" w:hAnsi="Segoe UI" w:cs="Segoe UI"/>
      <w:sz w:val="18"/>
      <w:szCs w:val="18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38</Characters>
  <Application>Microsoft Office Word</Application>
  <DocSecurity>4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. Yetgin</dc:creator>
  <cp:lastModifiedBy>Margreet</cp:lastModifiedBy>
  <cp:revision>2</cp:revision>
  <cp:lastPrinted>2018-04-17T18:46:00Z</cp:lastPrinted>
  <dcterms:created xsi:type="dcterms:W3CDTF">2018-06-04T10:57:00Z</dcterms:created>
  <dcterms:modified xsi:type="dcterms:W3CDTF">2018-06-04T10:57:00Z</dcterms:modified>
</cp:coreProperties>
</file>